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938F9A" w14:textId="7AF5BA4C" w:rsidR="00566C01" w:rsidRDefault="00F64029">
      <w:r>
        <w:rPr>
          <w:noProof/>
        </w:rPr>
        <w:drawing>
          <wp:inline distT="0" distB="0" distL="0" distR="0" wp14:anchorId="6659F016" wp14:editId="51E387C9">
            <wp:extent cx="6019800" cy="5979735"/>
            <wp:effectExtent l="0" t="0" r="0" b="2540"/>
            <wp:docPr id="15002838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4064" cy="5983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2BF0D" w14:textId="77777777" w:rsidR="004B291A" w:rsidRDefault="004B291A" w:rsidP="004B291A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S3 Fig: Time course of gazes towards patient in the videos, predicted with a categorical Bayesian multilevel model. Thick lines represent the grand mean, thin lines represent individual participants. Time </w:t>
      </w:r>
      <w:proofErr w:type="gramStart"/>
      <w:r>
        <w:rPr>
          <w:rFonts w:ascii="Times New Roman" w:eastAsia="Times New Roman" w:hAnsi="Times New Roman" w:cs="Times New Roman"/>
        </w:rPr>
        <w:t>point</w:t>
      </w:r>
      <w:proofErr w:type="gramEnd"/>
      <w:r>
        <w:rPr>
          <w:rFonts w:ascii="Times New Roman" w:eastAsia="Times New Roman" w:hAnsi="Times New Roman" w:cs="Times New Roman"/>
        </w:rPr>
        <w:t xml:space="preserve"> 0 on the x-axis indicates action start time, normalized across stimuli; fixations were aggregated into 5% time bins; shaded ribbons indicate 50 and 90% credible intervals, respectively.</w:t>
      </w:r>
    </w:p>
    <w:p w14:paraId="3C6DCA9D" w14:textId="77777777" w:rsidR="004B291A" w:rsidRDefault="004B291A"/>
    <w:sectPr w:rsidR="004B29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029"/>
    <w:rsid w:val="004B291A"/>
    <w:rsid w:val="00566C01"/>
    <w:rsid w:val="008E743C"/>
    <w:rsid w:val="0097248C"/>
    <w:rsid w:val="00E0011D"/>
    <w:rsid w:val="00EB3532"/>
    <w:rsid w:val="00EE14EA"/>
    <w:rsid w:val="00F6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D85E1"/>
  <w15:chartTrackingRefBased/>
  <w15:docId w15:val="{CC781F3A-A800-4987-A47F-0B81836825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0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0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4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4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4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0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0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0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0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0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4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4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4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4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4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4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4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4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4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40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40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40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40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490a8197-7b83-4f10-89b9-83189be3835e}" enabled="0" method="" siteId="{490a8197-7b83-4f10-89b9-83189be3835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Wilson</dc:creator>
  <cp:keywords/>
  <dc:description/>
  <cp:lastModifiedBy>Vanessa Wilson</cp:lastModifiedBy>
  <cp:revision>3</cp:revision>
  <dcterms:created xsi:type="dcterms:W3CDTF">2024-11-12T10:33:00Z</dcterms:created>
  <dcterms:modified xsi:type="dcterms:W3CDTF">2024-11-12T10:58:00Z</dcterms:modified>
</cp:coreProperties>
</file>